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Type I Error Rates for Low-Risk Variants in simulation</w:t>
      </w:r>
    </w:p>
    <w:tbl>
      <w:tblPr>
        <w:tblW w:w="97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</w:tblGrid>
      <w:tr>
        <w:trPr>
          <w:trHeight w:val="298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5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ritability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5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ritability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3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tic Mode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est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1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om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  <w:tr>
        <w:trPr>
          <w:trHeight w:val="298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</w:tr>
      <w:tr>
        <w:trPr>
          <w:trHeight w:val="313" w:hRule="atLeast"/>
        </w:trPr>
        <w:tc>
          <w:tcPr>
            <w:tcW w:w="1127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8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dd: additive; Dom: dominant; Rec: recessive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>Disease locus and quantitative trait are independently associated with the disease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>Quantitative trait is intermediate between the disease locus and disease status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>Test 1, logistic regression; test 2, linear regression; test 3, Fisher's combined probability test; test 4, modified inverse-variance weighted metho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Author4">
    <w:name w:val="author4"/>
    <w:qFormat/>
    <w:rPr>
      <w:b/>
      <w:bCs/>
    </w:rPr>
  </w:style>
  <w:style w:type="character" w:styleId="A6">
    <w:name w:val="A6"/>
    <w:qFormat/>
    <w:rPr>
      <w:rFonts w:cs="Minion Pro;Times New Roman"/>
      <w:b/>
      <w:bCs/>
      <w:color w:val="000000"/>
      <w:sz w:val="16"/>
      <w:szCs w:val="16"/>
    </w:rPr>
  </w:style>
  <w:style w:type="character" w:styleId="Authornames">
    <w:name w:val="authornames"/>
    <w:basedOn w:val="DefaultParagraphFont"/>
    <w:qFormat/>
    <w:rPr/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5:57:00Z</dcterms:created>
  <dc:creator>yli14</dc:creator>
  <dc:description/>
  <cp:keywords/>
  <dc:language>en-US</dc:language>
  <cp:lastModifiedBy>yli14</cp:lastModifiedBy>
  <dcterms:modified xsi:type="dcterms:W3CDTF">2012-09-23T02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